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5. Pathway’s enrichment analysis within different patterns of gene express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8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3427"/>
        <w:gridCol w:w="1080"/>
        <w:gridCol w:w="3600"/>
        <w:gridCol w:w="1080"/>
        <w:gridCol w:w="3240"/>
        <w:gridCol w:w="1108"/>
      </w:tblGrid>
      <w:tr>
        <w:trPr>
          <w:trHeight w:val="514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athways in adjacent-specific 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athways in tumor-like 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athways in trend gen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CARTA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p kinase inactivation of smrt corepres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ertussis toxin-insensitive ccr5 signaling in macroph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4E-07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s of bone mineraliza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ernative complement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hibition of matrix metalloprotein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11E-05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le of egf receptor transactivation by gpcrs in cardiac hypertrophy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EGG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l adhesion molecules (CAM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72E-7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cal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8E-31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 digestion and absorp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5E-56*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scular smooth muscle cont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17E-21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plement and coagulation casca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7E-24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in-angiotensin system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0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la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83E-10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CM-receptor inte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22E-20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e secre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xon guid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9E-08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ascular smooth muscle cont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42E-13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ctin cytoskelet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plement and coagulation casca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5E-07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steoclast different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0E-0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ebiasi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2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ight j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2E-06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ion dise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6E-0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adian rhythm - mamma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2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R signaling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E-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ndocyt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26E-07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 signaling pathway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1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CTOME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oNT Light Chain Types A, C1, E cleave SNAP-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icrotubule-dependent trafficking of connexons from Golgi to the plasma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 across the plasma membran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ructose ca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X rea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ligand-binding receptor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ooth Muscle Cont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24E-3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 cell surface intera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29E-25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-coupled Chloride cotransporter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ranscriptional Regulation of White Adipocyte Different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3E-19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gulation of IGF Activity by IGF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2E-20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rmone-sensitive lipase (HSL)-mediated triacylglycerol hydrolysi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9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feron alpha/beta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61E-18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mooth Muscle Contra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2E-10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enzyme A biosynthesi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ctin/Necl trans heterodimer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06E-07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ctivation of the AP-1 family of transcription fac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0E-0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hormon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MP effec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4E-06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itric oxide stimulates guanylate cyc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8E-08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 beta:gamma signalling through PLC bet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nteraction between L1 and Ankyr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8E-0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emokine receptors bind chemoki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43E-07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arbonate transporter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 cell surface intera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3E-05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feron alpha/beta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76E-06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conjuga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I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decan-4-mediated signaling ev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Beta1 integrin cell surface intera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7E-21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ta1 integrin cell surface interaction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-linked kinase sign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P-1 transcription factor netwo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84E-06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aling mediated by p38-gamma and p38-delt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</w:t>
            </w:r>
          </w:p>
        </w:tc>
      </w:tr>
      <w:tr>
        <w:trPr/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OH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rostaglandin and Leukotriene metabolis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3E-06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ntegrin signaling pathwa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8E-1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ntegrin signaling pathway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6E-23*</w:t>
            </w:r>
          </w:p>
        </w:tc>
      </w:tr>
      <w:tr>
        <w:trPr/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MP2 signaling pathway(through Smad) ( TGF-beta BMP Diagram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71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IGF1 signaling pathwa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6E-0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terotrimeric GPCR signaling pathway (through G alpha q, PLC beta and ERK cascade)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b/>
          <w:b/>
          <w:i/>
          <w:i/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 significant functions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0:39:00Z</dcterms:created>
  <dc:creator>h501xrsp</dc:creator>
  <dc:description/>
  <cp:keywords/>
  <dc:language>en-US</dc:language>
  <cp:lastModifiedBy>h501xrsp</cp:lastModifiedBy>
  <cp:lastPrinted>2013-03-04T11:31:00Z</cp:lastPrinted>
  <dcterms:modified xsi:type="dcterms:W3CDTF">2014-02-05T14:51:00Z</dcterms:modified>
  <cp:revision>4</cp:revision>
  <dc:subject/>
  <dc:title>Table 2</dc:title>
</cp:coreProperties>
</file>